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19E40" w14:textId="2E0DF9EC" w:rsidR="006E5544" w:rsidRPr="00740B07" w:rsidRDefault="006E5544" w:rsidP="006E5544">
      <w:pPr>
        <w:rPr>
          <w:lang w:val="en-US"/>
        </w:rPr>
      </w:pPr>
      <w:r w:rsidRPr="00740B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0FB8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FD6E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6EF4" w:rsidRPr="00740B0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40B07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470450">
        <w:rPr>
          <w:rFonts w:ascii="Times New Roman" w:hAnsi="Times New Roman" w:cs="Times New Roman"/>
          <w:b/>
          <w:bCs/>
          <w:sz w:val="24"/>
          <w:szCs w:val="24"/>
        </w:rPr>
        <w:t>KEGG Pathway enrichment</w:t>
      </w:r>
      <w:r w:rsidRPr="00740B07">
        <w:rPr>
          <w:rFonts w:ascii="Times New Roman" w:hAnsi="Times New Roman" w:cs="Times New Roman"/>
          <w:b/>
          <w:bCs/>
          <w:sz w:val="24"/>
          <w:szCs w:val="24"/>
        </w:rPr>
        <w:t xml:space="preserve"> of the predicted essential genes in </w:t>
      </w:r>
      <w:r w:rsidRPr="00740B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 major</w:t>
      </w:r>
    </w:p>
    <w:tbl>
      <w:tblPr>
        <w:tblW w:w="949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225"/>
      </w:tblGrid>
      <w:tr w:rsidR="009555C5" w:rsidRPr="00D85FCD" w14:paraId="4AF5A721" w14:textId="77777777" w:rsidTr="008235BB">
        <w:trPr>
          <w:trHeight w:val="160"/>
        </w:trPr>
        <w:tc>
          <w:tcPr>
            <w:tcW w:w="1276" w:type="dxa"/>
            <w:shd w:val="clear" w:color="auto" w:fill="auto"/>
            <w:hideMark/>
          </w:tcPr>
          <w:p w14:paraId="460697FD" w14:textId="77777777" w:rsidR="009555C5" w:rsidRPr="00844821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44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erm</w:t>
            </w:r>
          </w:p>
        </w:tc>
        <w:tc>
          <w:tcPr>
            <w:tcW w:w="992" w:type="dxa"/>
            <w:shd w:val="clear" w:color="auto" w:fill="auto"/>
            <w:hideMark/>
          </w:tcPr>
          <w:p w14:paraId="0601A5F2" w14:textId="77777777" w:rsidR="009555C5" w:rsidRPr="00844821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4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alue</w:t>
            </w:r>
            <w:proofErr w:type="spellEnd"/>
          </w:p>
        </w:tc>
        <w:tc>
          <w:tcPr>
            <w:tcW w:w="7225" w:type="dxa"/>
            <w:shd w:val="clear" w:color="auto" w:fill="auto"/>
            <w:hideMark/>
          </w:tcPr>
          <w:p w14:paraId="0847F103" w14:textId="77777777" w:rsidR="009555C5" w:rsidRPr="00844821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44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s</w:t>
            </w:r>
          </w:p>
        </w:tc>
      </w:tr>
      <w:tr w:rsidR="009555C5" w:rsidRPr="00D85FCD" w14:paraId="1DF04BC7" w14:textId="77777777" w:rsidTr="008235BB">
        <w:trPr>
          <w:trHeight w:val="2763"/>
        </w:trPr>
        <w:tc>
          <w:tcPr>
            <w:tcW w:w="1276" w:type="dxa"/>
            <w:shd w:val="clear" w:color="auto" w:fill="auto"/>
            <w:vAlign w:val="center"/>
            <w:hideMark/>
          </w:tcPr>
          <w:p w14:paraId="62D6ECDF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00:Metabolic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4A03C5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6878E-39</w:t>
            </w:r>
          </w:p>
        </w:tc>
        <w:tc>
          <w:tcPr>
            <w:tcW w:w="7225" w:type="dxa"/>
            <w:shd w:val="clear" w:color="auto" w:fill="auto"/>
            <w:hideMark/>
          </w:tcPr>
          <w:p w14:paraId="347F97D3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3_2300, LMJF_35_0030, LMJF_15_1060, LMJF_36_1760, LMJF_23_0880, LMJF_35_4590, LMJF_06_1280, LMJF_33_1570, LMJF_06_0880, LMJF_21_1430, LMJF_36_1960, LMJF_21_1210, LMJF_27_2340, LMJF_26_2480, LMJF_31_2940, LMJF_23_0870, LMJF_31_2640, LMJF_15_1120, LMJF_24_2060, LMJF_30_1250, LMJF_05_0180, LMJF_16_0550, LMJF_32_2950, LMJF_36_2360, LMJF_29_2800, LMJF_30_2350, LMJF_24_2010, LMJF_25_1710, LMJF_20_0110, LMJF_15_1080, LMJF_34_2850, LMJF_25_2140, LMJF_34_3590, LMJF_26_1620, LMJF_20_0100, LMJF_31_2650, LMJF_34_3780, LMJF_36_3590, LMJF_06_0860, LMJF_13_1620, LMJF_08_1130, LMJF_30_1540, LMJF_04_0580, LMJF_30_2950, LMJF_05_0350, LMJF_35_0020, LMJF_03_0200, LMJF_12_0530, LMJF_21_0550, LMJF_36_2660, LMJF_31_3120, LMJF_20_1120, LMJF_36_2610, LMJF_25_2130, LMJF_15_1100, LMJF_29_2510, LMJF_12_0280, LMJF_36_2380, LMJF_22_1290, LMJF_24_1630, LMJF_14_0350, LMJF_15_1160, LMJF_24_0370, LMJF_27_2050, LMJF_13_1680, LMJF_26_0210, LMJF_34_1040, LMJF_36_0260, LMJF_27_1870, LMJF_36_3810, LMJF_11_1000, LMJF_28_0890, LMJF_36_0060, LMJF_03_0030, LMJF_33_1930, LMJF_31_2470, LMJF_29_1830, LMJF_30_1850, LMJF_33_2520, LMJF_08_0060, LMJF_35_0820, LMJF_30_3380, LMJF_35_3340, LMJF_31_2290, LMJF_15_1040, LMJF_35_0050, LMJF_36_5390, LMJF_36_3800, LMJF_08_0510, LMJF_16_0760, LMJF_15_1140, LMJF_23_0040, LMJF_27_2030, LMJF_15_1460, LMJF_18_0440, LMJF_36_6650, LMJF_28_1970, LMJF_01_0050, LMJF_24_0850, LMJF_35_3020, LMJF_34_3090, LMJF_32_3310, LMJF_36_2950, LMJF_35_3680, LMJF_27_1805, LMJF_35_4250, LMJF_28_0140, LMJF_21_0640, LMJF_27_1810, LMJF_01_0480, LMJF_28_0490, LMJF_18_1380, LMJF_35_3870</w:t>
            </w:r>
          </w:p>
        </w:tc>
      </w:tr>
      <w:tr w:rsidR="009555C5" w:rsidRPr="00D85FCD" w14:paraId="2EA8DD4B" w14:textId="77777777" w:rsidTr="008235BB">
        <w:trPr>
          <w:trHeight w:val="1696"/>
        </w:trPr>
        <w:tc>
          <w:tcPr>
            <w:tcW w:w="1276" w:type="dxa"/>
            <w:shd w:val="clear" w:color="auto" w:fill="auto"/>
            <w:vAlign w:val="center"/>
            <w:hideMark/>
          </w:tcPr>
          <w:p w14:paraId="27D78611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10:Biosynthesis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secondary metabolit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3F082E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5232E-27</w:t>
            </w:r>
          </w:p>
        </w:tc>
        <w:tc>
          <w:tcPr>
            <w:tcW w:w="7225" w:type="dxa"/>
            <w:shd w:val="clear" w:color="auto" w:fill="auto"/>
            <w:hideMark/>
          </w:tcPr>
          <w:p w14:paraId="17298390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0030, LMJF_36_2380, LMJF_24_1630, LMJF_14_0350, LMJF_35_4590, LMJF_06_1280, LMJF_24_0370, LMJF_33_1570, LMJF_06_0880, LMJF_21_1430, LMJF_13_1680, LMJF_36_1960, LMJF_36_3810, LMJF_31_2940, LMJF_31_2640, LMJF_33_1930, LMJF_29_1830, LMJF_24_2060, LMJF_05_0180, LMJF_08_0060, LMJF_35_0820, LMJF_32_2950, LMJF_30_3380, LMJF_35_3340, LMJF_31_2290, LMJF_36_2360, LMJF_35_0050, LMJF_36_3800, LMJF_36_5390, LMJF_08_0510, LMJF_25_1710, LMJF_20_0110, LMJF_16_0760, LMJF_34_2850, LMJF_25_2140, LMJF_27_2030, LMJF_15_1460, LMJF_18_0440, LMJF_20_0100, LMJF_26_1620, LMJF_36_6650, LMJF_28_1970, LMJF_31_2650, LMJF_34_3780, LMJF_36_3590, LMJF_08_1130, LMJF_13_1620, LMJF_24_0850, LMJF_35_3020, LMJF_35_0020, LMJF_32_3310, LMJF_21_0550, LMJF_12_0530, LMJF_36_2660, LMJF_36_2950, LMJF_35_3680, LMJF_27_1805, LMJF_35_4250, LMJF_31_3120, LMJF_21_0640, LMJF_27_1810, LMJF_25_2130, LMJF_01_0480, LMJF_18_1380, LMJF_35_3870, LMJF_29_2510, LMJF_12_0280</w:t>
            </w:r>
          </w:p>
        </w:tc>
      </w:tr>
      <w:tr w:rsidR="009555C5" w:rsidRPr="00D85FCD" w14:paraId="229D53E3" w14:textId="77777777" w:rsidTr="008235BB">
        <w:trPr>
          <w:trHeight w:val="1693"/>
        </w:trPr>
        <w:tc>
          <w:tcPr>
            <w:tcW w:w="1276" w:type="dxa"/>
            <w:shd w:val="clear" w:color="auto" w:fill="auto"/>
            <w:vAlign w:val="center"/>
            <w:hideMark/>
          </w:tcPr>
          <w:p w14:paraId="321C55AA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130:Biosynthesis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antibiotic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0F217E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204E-27</w:t>
            </w:r>
          </w:p>
        </w:tc>
        <w:tc>
          <w:tcPr>
            <w:tcW w:w="7225" w:type="dxa"/>
            <w:shd w:val="clear" w:color="auto" w:fill="auto"/>
            <w:hideMark/>
          </w:tcPr>
          <w:p w14:paraId="5384A43B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0030, LMJF_36_2380, LMJF_24_1630, LMJF_24_0370, LMJF_33_1570, LMJF_06_0880, LMJF_21_1430, LMJF_13_1680, LMJF_36_3810, LMJF_31_2940, LMJF_03_0030, LMJF_31_2640, LMJF_33_1930, LMJF_29_1830, LMJF_24_2060, LMJF_05_0180, LMJF_33_2520, LMJF_35_0820, LMJF_08_0060, LMJF_32_2950, LMJF_30_3380, LMJF_35_3340, LMJF_36_2360, LMJF_35_0050, LMJF_36_3800, LMJF_36_5390, LMJF_26_2230, LMJF_08_0510, LMJF_25_1710, LMJF_20_0110, LMJF_16_0760, LMJF_25_2140, LMJF_27_2030, LMJF_15_1460, LMJF_20_0100, LMJF_36_6650, LMJF_28_1970, LMJF_31_2650, LMJF_34_3780, LMJF_01_0050, LMJF_36_3590, LMJF_13_1620, LMJF_08_1130, LMJF_24_0850, LMJF_35_3020, LMJF_35_0020, LMJF_21_0550, LMJF_12_0530, LMJF_32_3310, LMJF_36_2660, LMJF_36_2950, LMJF_35_3680, LMJF_27_1805, LMJF_21_0640, LMJF_27_1810, LMJF_25_2130, LMJF_01_0480, LMJF_28_0490, LMJF_18_1380, LMJF_35_3870, LMJF_29_2510, LMJF_12_0280</w:t>
            </w:r>
          </w:p>
        </w:tc>
      </w:tr>
      <w:tr w:rsidR="009555C5" w:rsidRPr="00D85FCD" w14:paraId="694D7590" w14:textId="77777777" w:rsidTr="008235BB">
        <w:trPr>
          <w:trHeight w:val="1263"/>
        </w:trPr>
        <w:tc>
          <w:tcPr>
            <w:tcW w:w="1276" w:type="dxa"/>
            <w:shd w:val="clear" w:color="auto" w:fill="auto"/>
            <w:vAlign w:val="center"/>
            <w:hideMark/>
          </w:tcPr>
          <w:p w14:paraId="2C514784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200:Carbon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315D82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4838E-24</w:t>
            </w:r>
          </w:p>
        </w:tc>
        <w:tc>
          <w:tcPr>
            <w:tcW w:w="7225" w:type="dxa"/>
            <w:shd w:val="clear" w:color="auto" w:fill="auto"/>
            <w:hideMark/>
          </w:tcPr>
          <w:p w14:paraId="11DD13CE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MJF_30_3380, LMJF_35_3340, LMJF_35_0030, LMJF_36_5390, LMJF_36_3800, LMJF_08_0510, LMJF_24_1630, LMJF_25_1710, LMJF_20_0110, LMJF_16_0760, LMJF_24_0370, LMJF_33_1570, LMJF_06_0880, LMJF_34_2850, LMJF_25_2140, LMJF_20_0100, LMJF_36_6650, LMJF_28_1970, LMJF_31_2650, LMJF_01_0050, LMJF_36_3590, LMJF_08_1130, LMJF_24_0850, LMJF_36_3810, LMJF_35_0020, </w:t>
            </w: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LMJF_11_1000, LMJF_12_0530, LMJF_32_3310, LMJF_21_0550, LMJF_36_2660, LMJF_36_2950, LMJF_35_3680, LMJF_27_1805, LMJF_03_0030, LMJF_31_2640, LMJF_33_1930, LMJF_29_1830, LMJF_27_1810, LMJF_25_2130, LMJF_24_2060, LMJF_28_0490, LMJF_18_1380, LMJF_08_0060, LMJF_35_0820, LMJF_29_2510</w:t>
            </w:r>
          </w:p>
        </w:tc>
      </w:tr>
      <w:tr w:rsidR="009555C5" w:rsidRPr="00D85FCD" w14:paraId="5F92F2BE" w14:textId="77777777" w:rsidTr="008235BB">
        <w:trPr>
          <w:trHeight w:val="842"/>
        </w:trPr>
        <w:tc>
          <w:tcPr>
            <w:tcW w:w="1276" w:type="dxa"/>
            <w:shd w:val="clear" w:color="auto" w:fill="auto"/>
            <w:vAlign w:val="center"/>
            <w:hideMark/>
          </w:tcPr>
          <w:p w14:paraId="3F282E27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230:Biosynthesis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amino acid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7F7007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7941E-13</w:t>
            </w:r>
          </w:p>
        </w:tc>
        <w:tc>
          <w:tcPr>
            <w:tcW w:w="7225" w:type="dxa"/>
            <w:shd w:val="clear" w:color="auto" w:fill="auto"/>
            <w:hideMark/>
          </w:tcPr>
          <w:p w14:paraId="4AF9788F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0_3380, LMJF_35_0030, LMJF_36_2360, LMJF_36_5390, LMJF_08_0510, LMJF_20_0110, LMJF_16_0760, LMJF_14_0350, LMJF_24_0370, LMJF_33_1570, LMJF_34_2850, LMJF_27_2030, LMJF_13_1680, LMJF_36_6650, LMJF_20_0100, LMJF_28_1970, LMJF_36_3590, LMJF_08_1130, LMJF_24_0850, LMJF_35_0020, LMJF_35_3680, LMJF_03_0030, LMJF_33_1930, LMJF_24_2060, LMJF_01_0480, LMJF_35_0820, LMJF_08_0060, LMJF_29_2510</w:t>
            </w:r>
          </w:p>
        </w:tc>
      </w:tr>
      <w:tr w:rsidR="009555C5" w:rsidRPr="00D85FCD" w14:paraId="27099A58" w14:textId="77777777" w:rsidTr="008235BB">
        <w:trPr>
          <w:trHeight w:val="840"/>
        </w:trPr>
        <w:tc>
          <w:tcPr>
            <w:tcW w:w="1276" w:type="dxa"/>
            <w:shd w:val="clear" w:color="auto" w:fill="auto"/>
            <w:vAlign w:val="center"/>
            <w:hideMark/>
          </w:tcPr>
          <w:p w14:paraId="34AB0AD0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010:Glycolysis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/ Gluconeogene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CAADD9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4107E-12</w:t>
            </w:r>
          </w:p>
        </w:tc>
        <w:tc>
          <w:tcPr>
            <w:tcW w:w="7225" w:type="dxa"/>
            <w:shd w:val="clear" w:color="auto" w:fill="auto"/>
            <w:hideMark/>
          </w:tcPr>
          <w:p w14:paraId="1A7C20F8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0_3380, LMJF_35_0030, LMJF_35_0020, LMJF_32_3310, LMJF_12_0530, LMJF_21_0550, LMJF_36_2660, LMJF_25_1710, LMJF_20_0110, LMJF_27_1805, LMJF_31_2640, LMJF_21_0640, LMJF_29_1830, LMJF_27_1810, LMJF_36_6650, LMJF_20_0100, LMJF_31_2650, LMJF_34_3780, LMJF_18_1380, LMJF_24_0850, LMJF_08_0060, LMJF_29_2510</w:t>
            </w:r>
          </w:p>
        </w:tc>
      </w:tr>
      <w:tr w:rsidR="009555C5" w:rsidRPr="00D85FCD" w14:paraId="7DFCC93D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7189C485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480:Glutathio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450D50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4113E-09</w:t>
            </w:r>
          </w:p>
        </w:tc>
        <w:tc>
          <w:tcPr>
            <w:tcW w:w="7225" w:type="dxa"/>
            <w:shd w:val="clear" w:color="auto" w:fill="auto"/>
            <w:hideMark/>
          </w:tcPr>
          <w:p w14:paraId="6D1C9E96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3340, LMJF_05_0350, LMJF_15_1040, LMJF_27_1870, LMJF_15_1060, LMJF_28_0890, LMJF_22_1290, LMJF_15_1160, LMJF_15_1080, LMJF_15_1140, LMJF_23_0040, LMJF_27_2050, LMJF_15_1120, LMJF_04_0580, LMJF_15_1100, LMJF_12_0280</w:t>
            </w:r>
          </w:p>
        </w:tc>
      </w:tr>
      <w:tr w:rsidR="009555C5" w:rsidRPr="00D85FCD" w14:paraId="2BFCE305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3E00AAAC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30:Puri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A05343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214819</w:t>
            </w:r>
          </w:p>
        </w:tc>
        <w:tc>
          <w:tcPr>
            <w:tcW w:w="7225" w:type="dxa"/>
            <w:shd w:val="clear" w:color="auto" w:fill="auto"/>
            <w:hideMark/>
          </w:tcPr>
          <w:p w14:paraId="33A715D2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0030, LMJF_36_5390, LMJF_29_2800, LMJF_35_0020, LMJF_28_0890, LMJF_08_0510, LMJF_22_1290, LMJF_33_1930, LMJF_27_2050, LMJF_21_0640, LMJF_34_3780, LMJF_08_1130, LMJF_35_3870, LMJF_32_2950</w:t>
            </w:r>
          </w:p>
        </w:tc>
      </w:tr>
      <w:tr w:rsidR="009555C5" w:rsidRPr="00D85FCD" w14:paraId="2CA115AC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0C6AE04B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020:Citrat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ycle (TCA cycle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2B67A6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064E-06</w:t>
            </w:r>
          </w:p>
        </w:tc>
        <w:tc>
          <w:tcPr>
            <w:tcW w:w="7225" w:type="dxa"/>
            <w:shd w:val="clear" w:color="auto" w:fill="auto"/>
            <w:hideMark/>
          </w:tcPr>
          <w:p w14:paraId="4B34334E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1_2640, LMJF_29_1830, LMJF_27_1810, LMJF_25_2140, LMJF_25_2130, LMJF_31_2650, LMJF_32_3310, LMJF_21_0550, LMJF_36_2660, LMJF_36_2950, LMJF_18_1380, LMJF_25_1710, LMJF_24_1630, LMJF_27_1805</w:t>
            </w:r>
          </w:p>
        </w:tc>
      </w:tr>
      <w:tr w:rsidR="009555C5" w:rsidRPr="00D85FCD" w14:paraId="08A3960E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540D13A5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80:Vali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leucine and isoleucine degrad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B785A6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7784E-07</w:t>
            </w:r>
          </w:p>
        </w:tc>
        <w:tc>
          <w:tcPr>
            <w:tcW w:w="7225" w:type="dxa"/>
            <w:shd w:val="clear" w:color="auto" w:fill="auto"/>
            <w:hideMark/>
          </w:tcPr>
          <w:p w14:paraId="5F8EE993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0050, LMJF_32_3310, LMJF_31_2640, LMJF_30_1940, LMJF_29_1830, LMJF_06_0880, LMJF_21_1430, LMJF_27_2030, LMJF_31_2650, LMJF_05_0180, LMJF_28_0490, LMJF_01_0050, LMJF_30_1930, LMJF_33_2340</w:t>
            </w:r>
          </w:p>
        </w:tc>
      </w:tr>
      <w:tr w:rsidR="009555C5" w:rsidRPr="00D85FCD" w14:paraId="1BC1E9AA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1AA0007C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030:Pentos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hosphate pathwa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3F6599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273E-09</w:t>
            </w:r>
          </w:p>
        </w:tc>
        <w:tc>
          <w:tcPr>
            <w:tcW w:w="7225" w:type="dxa"/>
            <w:shd w:val="clear" w:color="auto" w:fill="auto"/>
            <w:hideMark/>
          </w:tcPr>
          <w:p w14:paraId="26295C2D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3340, LMJF_36_5390, LMJF_12_0530, LMJF_08_0510, LMJF_16_0760, LMJF_35_3680, LMJF_33_1930, LMJF_33_1570, LMJF_21_0640, LMJF_28_1970, LMJF_24_2060, LMJF_34_3780, LMJF_08_1130, LMJF_29_2510</w:t>
            </w:r>
          </w:p>
        </w:tc>
      </w:tr>
      <w:tr w:rsidR="009555C5" w:rsidRPr="00D85FCD" w14:paraId="648DDA52" w14:textId="77777777" w:rsidTr="008235BB">
        <w:trPr>
          <w:trHeight w:val="640"/>
        </w:trPr>
        <w:tc>
          <w:tcPr>
            <w:tcW w:w="1276" w:type="dxa"/>
            <w:shd w:val="clear" w:color="auto" w:fill="auto"/>
            <w:vAlign w:val="center"/>
            <w:hideMark/>
          </w:tcPr>
          <w:p w14:paraId="70B2D944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620:Pyruvat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45E8D6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149E-05</w:t>
            </w:r>
          </w:p>
        </w:tc>
        <w:tc>
          <w:tcPr>
            <w:tcW w:w="7225" w:type="dxa"/>
            <w:shd w:val="clear" w:color="auto" w:fill="auto"/>
            <w:hideMark/>
          </w:tcPr>
          <w:p w14:paraId="4D021935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5_0030, LMJF_35_0020, LMJF_11_1000, LMJF_32_3310, LMJF_21_0550, LMJF_36_2660, LMJF_25_1710, LMJF_27_1805, LMJF_31_2640, LMJF_29_1830, LMJF_27_1810, LMJF_31_2650, LMJF_18_1380</w:t>
            </w:r>
          </w:p>
        </w:tc>
      </w:tr>
      <w:tr w:rsidR="009555C5" w:rsidRPr="00D85FCD" w14:paraId="46D3EB94" w14:textId="77777777" w:rsidTr="008235BB">
        <w:trPr>
          <w:trHeight w:val="480"/>
        </w:trPr>
        <w:tc>
          <w:tcPr>
            <w:tcW w:w="1276" w:type="dxa"/>
            <w:shd w:val="clear" w:color="auto" w:fill="auto"/>
            <w:vAlign w:val="center"/>
            <w:hideMark/>
          </w:tcPr>
          <w:p w14:paraId="06655E24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60:Glyci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serine and threonine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D93C74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1184E-06</w:t>
            </w:r>
          </w:p>
        </w:tc>
        <w:tc>
          <w:tcPr>
            <w:tcW w:w="7225" w:type="dxa"/>
            <w:shd w:val="clear" w:color="auto" w:fill="auto"/>
            <w:hideMark/>
          </w:tcPr>
          <w:p w14:paraId="1DF122E2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1_2640, LMJF_29_1830, LMJF_36_3800, LMJF_36_3810, LMJF_36_6650, LMJF_31_2650, LMJF_01_0480, LMJF_32_3310, LMJF_08_0060, LMJF_14_0350, LMJF_03_0030</w:t>
            </w:r>
          </w:p>
        </w:tc>
      </w:tr>
      <w:tr w:rsidR="009555C5" w:rsidRPr="00D85FCD" w14:paraId="4325BD05" w14:textId="77777777" w:rsidTr="008235BB">
        <w:trPr>
          <w:trHeight w:val="480"/>
        </w:trPr>
        <w:tc>
          <w:tcPr>
            <w:tcW w:w="1276" w:type="dxa"/>
            <w:shd w:val="clear" w:color="auto" w:fill="auto"/>
            <w:vAlign w:val="center"/>
            <w:hideMark/>
          </w:tcPr>
          <w:p w14:paraId="0E90C815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240:Pyrimidi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58757D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498998</w:t>
            </w:r>
          </w:p>
        </w:tc>
        <w:tc>
          <w:tcPr>
            <w:tcW w:w="7225" w:type="dxa"/>
            <w:shd w:val="clear" w:color="auto" w:fill="auto"/>
            <w:hideMark/>
          </w:tcPr>
          <w:p w14:paraId="53A02E86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1_2470, LMJF_27_2050, LMJF_28_0890, LMJF_06_0860, LMJF_22_1290, LMJF_35_3870, LMJF_16_0550, LMJF_21_1210, LMJF_32_2950, LMJF_34_1040</w:t>
            </w:r>
          </w:p>
        </w:tc>
      </w:tr>
      <w:tr w:rsidR="009555C5" w:rsidRPr="00D85FCD" w14:paraId="3E0C668A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0D052C8D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630:Glyoxylat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dicarboxylate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8ACC81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64073</w:t>
            </w:r>
          </w:p>
        </w:tc>
        <w:tc>
          <w:tcPr>
            <w:tcW w:w="7225" w:type="dxa"/>
            <w:shd w:val="clear" w:color="auto" w:fill="auto"/>
            <w:hideMark/>
          </w:tcPr>
          <w:p w14:paraId="59D43BF1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1_2640, LMJF_29_1830, LMJF_36_3800, LMJF_36_3810, LMJF_31_2650, LMJF_32_3310, LMJF_01_0050, LMJF_28_0490</w:t>
            </w:r>
          </w:p>
        </w:tc>
      </w:tr>
      <w:tr w:rsidR="009555C5" w:rsidRPr="00D85FCD" w14:paraId="65131F49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6A51992B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070:Phosphatidylinositol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ste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6DFC08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9012</w:t>
            </w:r>
          </w:p>
        </w:tc>
        <w:tc>
          <w:tcPr>
            <w:tcW w:w="7225" w:type="dxa"/>
            <w:shd w:val="clear" w:color="auto" w:fill="auto"/>
            <w:hideMark/>
          </w:tcPr>
          <w:p w14:paraId="316AB0F3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4_3590, LMJF_26_1620, LMJF_34_3090, LMJF_30_1850, LMJF_24_2010, LMJF_26_2480, LMJF_30_2950, LMJF_20_1120</w:t>
            </w:r>
          </w:p>
        </w:tc>
      </w:tr>
      <w:tr w:rsidR="009555C5" w:rsidRPr="00D85FCD" w14:paraId="75C094C9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174DA0D4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562:Inositol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hosphate </w:t>
            </w: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1F97D2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000202568</w:t>
            </w:r>
          </w:p>
        </w:tc>
        <w:tc>
          <w:tcPr>
            <w:tcW w:w="7225" w:type="dxa"/>
            <w:shd w:val="clear" w:color="auto" w:fill="auto"/>
            <w:hideMark/>
          </w:tcPr>
          <w:p w14:paraId="0F100C9D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4_3590, LMJF_34_3090, LMJF_30_1850, LMJF_24_2010, LMJF_26_2480, LMJF_24_0850, LMJF_30_2950, LMJF_20_1120</w:t>
            </w:r>
          </w:p>
        </w:tc>
      </w:tr>
      <w:tr w:rsidR="009555C5" w:rsidRPr="00D85FCD" w14:paraId="4F9F1779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6B92ED51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052:Galactos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A72F70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688894</w:t>
            </w:r>
          </w:p>
        </w:tc>
        <w:tc>
          <w:tcPr>
            <w:tcW w:w="7225" w:type="dxa"/>
            <w:shd w:val="clear" w:color="auto" w:fill="auto"/>
            <w:hideMark/>
          </w:tcPr>
          <w:p w14:paraId="6ED3D4FE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3_2300, LMJF_21_0640, LMJF_34_3780, LMJF_23_0880, LMJF_27_2340, LMJF_29_2510, LMJF_23_0870</w:t>
            </w:r>
          </w:p>
        </w:tc>
      </w:tr>
      <w:tr w:rsidR="009555C5" w:rsidRPr="00D85FCD" w14:paraId="2232CD94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2FE31E29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564:Glycerophospholipid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08E3FC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259793</w:t>
            </w:r>
          </w:p>
        </w:tc>
        <w:tc>
          <w:tcPr>
            <w:tcW w:w="7225" w:type="dxa"/>
            <w:shd w:val="clear" w:color="auto" w:fill="auto"/>
            <w:hideMark/>
          </w:tcPr>
          <w:p w14:paraId="6B1F1342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31_2290, LMJF_26_1620, LMJF_18_0440, LMJF_26_2480, LMJF_35_4590, LMJF_31_3120</w:t>
            </w:r>
          </w:p>
        </w:tc>
      </w:tr>
      <w:tr w:rsidR="009555C5" w:rsidRPr="00D85FCD" w14:paraId="2E47EAD6" w14:textId="77777777" w:rsidTr="008235BB">
        <w:trPr>
          <w:trHeight w:val="320"/>
        </w:trPr>
        <w:tc>
          <w:tcPr>
            <w:tcW w:w="1276" w:type="dxa"/>
            <w:shd w:val="clear" w:color="auto" w:fill="auto"/>
            <w:vAlign w:val="center"/>
            <w:hideMark/>
          </w:tcPr>
          <w:p w14:paraId="75D9265C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a</w:t>
            </w:r>
            <w:proofErr w:type="gramStart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0330:Arginine</w:t>
            </w:r>
            <w:proofErr w:type="gramEnd"/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nd proline metabolis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A193E1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260779</w:t>
            </w:r>
          </w:p>
        </w:tc>
        <w:tc>
          <w:tcPr>
            <w:tcW w:w="7225" w:type="dxa"/>
            <w:shd w:val="clear" w:color="auto" w:fill="auto"/>
            <w:hideMark/>
          </w:tcPr>
          <w:p w14:paraId="1FB2ED57" w14:textId="77777777" w:rsidR="009555C5" w:rsidRPr="00141C58" w:rsidRDefault="009555C5" w:rsidP="00D85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1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MJF_24_0370, LMJF_13_1680, LMJF_03_0200, LMJF_35_0820, LMJF_04_0580, LMJF_12_0280</w:t>
            </w:r>
          </w:p>
        </w:tc>
      </w:tr>
    </w:tbl>
    <w:p w14:paraId="13A8A5D6" w14:textId="77777777" w:rsidR="00D85FCD" w:rsidRPr="006A7962" w:rsidRDefault="00D85FCD" w:rsidP="006A7962"/>
    <w:p w14:paraId="0FBDBA56" w14:textId="5E3420F0" w:rsidR="00C36ED0" w:rsidRPr="006A7962" w:rsidRDefault="00C36ED0" w:rsidP="006A7962">
      <w:r>
        <w:rPr>
          <w:lang w:val="en-US"/>
        </w:rPr>
        <w:t xml:space="preserve"> </w:t>
      </w:r>
    </w:p>
    <w:p w14:paraId="01B9C56B" w14:textId="77777777" w:rsidR="00E75624" w:rsidRPr="00AC09C2" w:rsidRDefault="00E75624" w:rsidP="00AC09C2">
      <w:pPr>
        <w:tabs>
          <w:tab w:val="left" w:pos="709"/>
        </w:tabs>
        <w:spacing w:after="0" w:line="240" w:lineRule="auto"/>
        <w:ind w:right="96"/>
        <w:rPr>
          <w:rFonts w:ascii="Times New Roman" w:hAnsi="Times New Roman" w:cs="Times New Roman"/>
          <w:sz w:val="20"/>
          <w:szCs w:val="20"/>
        </w:rPr>
      </w:pPr>
    </w:p>
    <w:sectPr w:rsidR="00E75624" w:rsidRPr="00AC0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gFABq1tqo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0FB8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592"/>
    <w:rsid w:val="00102158"/>
    <w:rsid w:val="001023CA"/>
    <w:rsid w:val="00104C10"/>
    <w:rsid w:val="00105A1C"/>
    <w:rsid w:val="001062E6"/>
    <w:rsid w:val="00113304"/>
    <w:rsid w:val="0011512C"/>
    <w:rsid w:val="00122A49"/>
    <w:rsid w:val="001256B1"/>
    <w:rsid w:val="00126B36"/>
    <w:rsid w:val="001271E2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6363"/>
    <w:rsid w:val="002475F4"/>
    <w:rsid w:val="002479E6"/>
    <w:rsid w:val="00251B6E"/>
    <w:rsid w:val="00251F3E"/>
    <w:rsid w:val="0025215A"/>
    <w:rsid w:val="00253D5B"/>
    <w:rsid w:val="00254A4A"/>
    <w:rsid w:val="002602F9"/>
    <w:rsid w:val="00265791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2068D"/>
    <w:rsid w:val="00330237"/>
    <w:rsid w:val="0033264E"/>
    <w:rsid w:val="00336FE0"/>
    <w:rsid w:val="00337250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A1DDE"/>
    <w:rsid w:val="004A2E99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33330"/>
    <w:rsid w:val="00740B07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684A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DC1"/>
    <w:rsid w:val="00885324"/>
    <w:rsid w:val="00886360"/>
    <w:rsid w:val="00890165"/>
    <w:rsid w:val="00890843"/>
    <w:rsid w:val="00891B31"/>
    <w:rsid w:val="00892D5C"/>
    <w:rsid w:val="00897F2A"/>
    <w:rsid w:val="008A24C5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320C"/>
    <w:rsid w:val="00A5602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269C"/>
    <w:rsid w:val="00C62A52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4E3A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44B3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6EF4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5AFA3E-AD35-4C42-8105-6D6D32AA5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2</TotalTime>
  <Pages>3</Pages>
  <Words>1179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773</cp:revision>
  <cp:lastPrinted>2020-06-06T16:45:00Z</cp:lastPrinted>
  <dcterms:created xsi:type="dcterms:W3CDTF">2019-06-04T04:32:00Z</dcterms:created>
  <dcterms:modified xsi:type="dcterms:W3CDTF">2020-09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